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D77270" w14:textId="11B6E5AC" w:rsidR="000A4BC3" w:rsidRPr="00D9329A" w:rsidRDefault="000A4BC3" w:rsidP="000A4BC3">
      <w:pPr>
        <w:pStyle w:val="Legenda"/>
        <w:keepNext/>
        <w:tabs>
          <w:tab w:val="left" w:pos="9990"/>
          <w:tab w:val="left" w:pos="10080"/>
        </w:tabs>
        <w:ind w:right="90"/>
        <w:jc w:val="both"/>
        <w:outlineLvl w:val="0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bookmarkStart w:id="0" w:name="_Hlk121655411"/>
      <w:r w:rsidRPr="00D9329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</w:t>
      </w:r>
      <w:r w:rsidRPr="00D9329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D9329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Table_S \* ARABIC </w:instrText>
      </w:r>
      <w:r w:rsidRPr="00D9329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3</w:t>
      </w:r>
      <w:r w:rsidRPr="00D9329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="00B75FC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="00B75FCD" w:rsidRPr="00D9329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Table</w:t>
      </w:r>
      <w:r w:rsidRPr="00D9329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 Outlier loci under positive selection with blast hits in NCBI with &gt;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Pr="00D9329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90% similarity. *</w:t>
      </w:r>
      <w:proofErr w:type="gramStart"/>
      <w:r w:rsidRPr="00D9329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associated</w:t>
      </w:r>
      <w:proofErr w:type="gramEnd"/>
      <w:r w:rsidRPr="00D9329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with populations. **associated with host strains and populations.</w:t>
      </w:r>
      <w:r w:rsidRPr="00C5487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Loci with no mark are associated with host strains.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0"/>
        <w:gridCol w:w="6614"/>
        <w:gridCol w:w="908"/>
        <w:gridCol w:w="1738"/>
      </w:tblGrid>
      <w:tr w:rsidR="000A4BC3" w:rsidRPr="00D9329A" w14:paraId="3A2C919E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bookmarkEnd w:id="0"/>
          <w:p w14:paraId="2F4E1CB6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oci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62B04CC7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imilar to</w:t>
            </w:r>
            <w:proofErr w:type="gramEnd"/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07E6641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-Value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2C259E09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n similarity (%)</w:t>
            </w:r>
          </w:p>
        </w:tc>
      </w:tr>
      <w:tr w:rsidR="000A4BC3" w:rsidRPr="00D9329A" w14:paraId="5E2C2148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5ADB25C6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44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244512CB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haracterized protein LOC118266193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8EEC4E0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4B0371A8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89</w:t>
            </w:r>
          </w:p>
        </w:tc>
      </w:tr>
      <w:tr w:rsidR="000A4BC3" w:rsidRPr="00D9329A" w14:paraId="2AD4E6B5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5E05AC88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46**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1AB8D465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nsient receptor potential cation channel subfamily A member 1-like isoform X8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FB8EB40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3425D7CF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28</w:t>
            </w:r>
          </w:p>
        </w:tc>
      </w:tr>
      <w:tr w:rsidR="000A4BC3" w:rsidRPr="00D9329A" w14:paraId="71E35A66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44A384AC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49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502588EF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in apterous-like isoform X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B03197B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50F569A9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.7</w:t>
            </w:r>
          </w:p>
        </w:tc>
      </w:tr>
      <w:tr w:rsidR="000A4BC3" w:rsidRPr="00D9329A" w14:paraId="34D1F38F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3A0FEB5F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51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0FC58025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E3 </w:t>
            </w:r>
            <w:proofErr w:type="spellStart"/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ubiquitin-protein</w:t>
            </w:r>
            <w:proofErr w:type="spellEnd"/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ligase RBBP6 </w:t>
            </w:r>
            <w:proofErr w:type="spellStart"/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isoform</w:t>
            </w:r>
            <w:proofErr w:type="spellEnd"/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X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6D1BCBF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5742B2CB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12</w:t>
            </w:r>
          </w:p>
        </w:tc>
      </w:tr>
      <w:tr w:rsidR="000A4BC3" w:rsidRPr="00D9329A" w14:paraId="375598B2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7579784F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53**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500953DA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pidermal growth factor receptor isoform X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0E2B46E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64309874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83</w:t>
            </w:r>
          </w:p>
        </w:tc>
      </w:tr>
      <w:tr w:rsidR="000A4BC3" w:rsidRPr="00D9329A" w14:paraId="7BFAB887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69CFB67C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58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60989A5F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vin receptor type-1C-like isoform X3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9671ADB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637E366C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24</w:t>
            </w:r>
          </w:p>
        </w:tc>
      </w:tr>
      <w:tr w:rsidR="000A4BC3" w:rsidRPr="00D9329A" w14:paraId="0163CB01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5C861771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64**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1F3E2265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haracterized protein LOC11826493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DBA3617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5BB9C913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95</w:t>
            </w:r>
          </w:p>
        </w:tc>
      </w:tr>
      <w:tr w:rsidR="000A4BC3" w:rsidRPr="00D9329A" w14:paraId="07C5762D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6C6F8475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66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0D3964F5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haracterized protein LOC118261817 isoform X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DE2D1F5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319DA4BB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</w:tr>
      <w:tr w:rsidR="000A4BC3" w:rsidRPr="00D9329A" w14:paraId="1389E852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3D534077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70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3DDCDDD6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clic nucleotide-gated cation channel subunit A-like isoform X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D3734F4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29F76928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49</w:t>
            </w:r>
          </w:p>
        </w:tc>
      </w:tr>
      <w:tr w:rsidR="000A4BC3" w:rsidRPr="00D9329A" w14:paraId="277FD93F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2CA23B87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77**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66D2642F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haracterized protein LOC118268191 isoform X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05A5D7B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15C0FB92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67</w:t>
            </w:r>
          </w:p>
        </w:tc>
      </w:tr>
      <w:tr w:rsidR="000A4BC3" w:rsidRPr="00D9329A" w14:paraId="1C0F1B1E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6EBE0B1E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78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0BBD77CF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uclear receptor subfamily 2 group E member 1-like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EAA080D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5C03E257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37</w:t>
            </w:r>
          </w:p>
        </w:tc>
      </w:tr>
      <w:tr w:rsidR="000A4BC3" w:rsidRPr="00D9329A" w14:paraId="0D07CE93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0A901CE0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81*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55B08215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Y1-like protein 2 isoform X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F7B4F1F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68973CE3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41</w:t>
            </w:r>
          </w:p>
        </w:tc>
      </w:tr>
      <w:tr w:rsidR="000A4BC3" w:rsidRPr="00D9329A" w14:paraId="6D26CFD2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7F8C8569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95**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4CE70D32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ukaryotic translation initiation factor 4 gamma 3-like isoform X5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6F22156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21F5C8D8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61</w:t>
            </w:r>
          </w:p>
        </w:tc>
      </w:tr>
      <w:tr w:rsidR="000A4BC3" w:rsidRPr="00D9329A" w14:paraId="4A7CC321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04FFA4D4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102**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5E62FE1B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haracterized protein LOC118265176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6BB2847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E-126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2504F6CC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22</w:t>
            </w:r>
          </w:p>
        </w:tc>
      </w:tr>
      <w:tr w:rsidR="000A4BC3" w:rsidRPr="00D9329A" w14:paraId="3101967C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2F56ACB8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103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2B2CDF9E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on-coupled amino acid transporter-like protein pathetic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38B82E4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4A296481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49</w:t>
            </w:r>
          </w:p>
        </w:tc>
      </w:tr>
      <w:tr w:rsidR="000A4BC3" w:rsidRPr="00D9329A" w14:paraId="0B8B24F3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24F6E2EC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104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2E6C4357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uclear hormone receptor FTZ-F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A601EA6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24848911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86</w:t>
            </w:r>
          </w:p>
        </w:tc>
      </w:tr>
      <w:tr w:rsidR="000A4BC3" w:rsidRPr="00D9329A" w14:paraId="19296C29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74153499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113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6C8FC5DE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in scabrous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2A6D241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34DCE427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88</w:t>
            </w:r>
          </w:p>
        </w:tc>
      </w:tr>
      <w:tr w:rsidR="000A4BC3" w:rsidRPr="00D9329A" w14:paraId="2CC25223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65271904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133*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27F78A2B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PTI/Kunitz domain-containing protein-like isoform X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E7C53AF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3E-109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62A34606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22</w:t>
            </w:r>
          </w:p>
        </w:tc>
      </w:tr>
      <w:tr w:rsidR="000A4BC3" w:rsidRPr="00D9329A" w14:paraId="43DC348A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35D5C927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134**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6592BF19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-cell acute lymphocytic leukemia protein 1 homolog isoform X6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9BA0B6E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E-157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015563A4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34</w:t>
            </w:r>
          </w:p>
        </w:tc>
      </w:tr>
      <w:tr w:rsidR="000A4BC3" w:rsidRPr="00D9329A" w14:paraId="257ED7C3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71D8612E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135**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15151F38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ircadian </w:t>
            </w:r>
            <w:proofErr w:type="spellStart"/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comoter</w:t>
            </w:r>
            <w:proofErr w:type="spellEnd"/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utput cycles protein kaput-like isoform X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65B6469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5B27EB68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77</w:t>
            </w:r>
          </w:p>
        </w:tc>
      </w:tr>
      <w:tr w:rsidR="000A4BC3" w:rsidRPr="00D9329A" w14:paraId="034BE4DE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0E282BA9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147**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361FA160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haracterized protein LOC118263576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67EB571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76039A85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.83</w:t>
            </w:r>
          </w:p>
        </w:tc>
      </w:tr>
      <w:tr w:rsidR="000A4BC3" w:rsidRPr="00D9329A" w14:paraId="2F1F7883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1197D891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148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095BE3D6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strin</w:t>
            </w:r>
            <w:proofErr w:type="spellEnd"/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like isoform X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54032DB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2AEBB22F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31</w:t>
            </w:r>
          </w:p>
        </w:tc>
      </w:tr>
      <w:tr w:rsidR="000A4BC3" w:rsidRPr="00D9329A" w14:paraId="2822F69D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655EFF59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155**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0876D74C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on-coupled amino acid transporter-like protein CG1139 isoform X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22E298B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4FFC9668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15</w:t>
            </w:r>
          </w:p>
        </w:tc>
      </w:tr>
      <w:tr w:rsidR="000A4BC3" w:rsidRPr="00D9329A" w14:paraId="7D3411F9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605BAEEA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156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38522498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B10-interacting GYF protein 2-like isoform X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252B00A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79383AC8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16</w:t>
            </w:r>
          </w:p>
        </w:tc>
      </w:tr>
      <w:tr w:rsidR="000A4BC3" w:rsidRPr="00D9329A" w14:paraId="2A8C65BB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51A27F75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158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62008B09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lute carrier family 35 member F6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9E2C8D0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1C3EA6A9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63</w:t>
            </w:r>
          </w:p>
        </w:tc>
      </w:tr>
      <w:tr w:rsidR="000A4BC3" w:rsidRPr="00D9329A" w14:paraId="400FF946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67278395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164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71EFE45C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in furry-like isoform X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B189995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19C89BDC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89</w:t>
            </w:r>
          </w:p>
        </w:tc>
      </w:tr>
      <w:tr w:rsidR="000A4BC3" w:rsidRPr="00D9329A" w14:paraId="415FC1D7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3FDACEAB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167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4837409A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cdysone-induced protein 78C-like isoform X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AB61C8E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07722771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95</w:t>
            </w:r>
          </w:p>
        </w:tc>
      </w:tr>
      <w:tr w:rsidR="000A4BC3" w:rsidRPr="00D9329A" w14:paraId="186D9995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119C19E5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171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2C9A0FEE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3 ubiquitin-protein ligase UHRF1-like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D61D79B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1D992D5A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69</w:t>
            </w:r>
          </w:p>
        </w:tc>
      </w:tr>
      <w:tr w:rsidR="000A4BC3" w:rsidRPr="00D9329A" w14:paraId="42E65F1F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3FA9B256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176**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6C2B5279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tassium voltage-gated channel protein Shaker-like isoform X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507E5DD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2B0A3D82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55</w:t>
            </w:r>
          </w:p>
        </w:tc>
      </w:tr>
      <w:tr w:rsidR="000A4BC3" w:rsidRPr="00D9329A" w14:paraId="44E73662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1ADBF943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179*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03F64062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lcium/calmodulin-dependent 3',5'-cyclic nucleotide phosphodiesterase 1-like isoform X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9109631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2C5E9E2F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02</w:t>
            </w:r>
          </w:p>
        </w:tc>
      </w:tr>
      <w:tr w:rsidR="000A4BC3" w:rsidRPr="00D9329A" w14:paraId="485EF52A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751E281D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189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20F5CA90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omatin complexes subunit BAP18-like isoform X4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068AAB1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4E-89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1A68FA81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89</w:t>
            </w:r>
          </w:p>
        </w:tc>
      </w:tr>
      <w:tr w:rsidR="000A4BC3" w:rsidRPr="00D9329A" w14:paraId="30F0D5D1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7DF01EFA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190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7FE14B09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ondroitin sulfate proteoglycan 4-like isoform X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1089FF8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42ED9EC5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51</w:t>
            </w:r>
          </w:p>
        </w:tc>
      </w:tr>
      <w:tr w:rsidR="000A4BC3" w:rsidRPr="00D9329A" w14:paraId="77870A40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22478799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198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2D29B5CD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iled-coil domain-containing protein CG32809-like isoform X8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4303C4F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39867D70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97</w:t>
            </w:r>
          </w:p>
        </w:tc>
      </w:tr>
      <w:tr w:rsidR="000A4BC3" w:rsidRPr="00D9329A" w14:paraId="031CA3C8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12A12DEB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199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4C6B3CCE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3 ubiquitin-protein ligase MYCBP2-like isoform X13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90879A9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65302587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42</w:t>
            </w:r>
          </w:p>
        </w:tc>
      </w:tr>
      <w:tr w:rsidR="000A4BC3" w:rsidRPr="00D9329A" w14:paraId="16CB8D3A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7CC3ED2B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203**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036E8FB3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alirin</w:t>
            </w:r>
            <w:proofErr w:type="spellEnd"/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like isoform X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38B80FF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59E08E9A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75</w:t>
            </w:r>
          </w:p>
        </w:tc>
      </w:tr>
      <w:tr w:rsidR="000A4BC3" w:rsidRPr="00D9329A" w14:paraId="2A7F974E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19F5B766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217**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028988EB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inc transporter 2-like isoform X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1565012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174AC54B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31</w:t>
            </w:r>
          </w:p>
        </w:tc>
      </w:tr>
      <w:tr w:rsidR="000A4BC3" w:rsidRPr="00D9329A" w14:paraId="5EBA9838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7BDC42A1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SNP_243*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4BF51CA3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haracterized protein LOC118271946 isoform X3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55886B0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0033CFE1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84</w:t>
            </w:r>
          </w:p>
        </w:tc>
      </w:tr>
      <w:tr w:rsidR="000A4BC3" w:rsidRPr="00D9329A" w14:paraId="75FA1069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376E8000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249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25315831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haracterized protein LOC118271979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111219F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3943B817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02</w:t>
            </w:r>
          </w:p>
        </w:tc>
      </w:tr>
      <w:tr w:rsidR="000A4BC3" w:rsidRPr="00D9329A" w14:paraId="71A3D065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155485FB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256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66A4AF25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oltage-dependent calcium channel subunit alpha-2/delta-3-like isoform X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6E00AC9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6C0AB3E2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78</w:t>
            </w:r>
          </w:p>
        </w:tc>
      </w:tr>
      <w:tr w:rsidR="000A4BC3" w:rsidRPr="00D9329A" w14:paraId="335FAB44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347EB717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274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7C42C5B1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sulin-like receptor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8A71D6D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2E209778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63</w:t>
            </w:r>
          </w:p>
        </w:tc>
      </w:tr>
      <w:tr w:rsidR="000A4BC3" w:rsidRPr="00D9329A" w14:paraId="4965C739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783A0CEB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304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660E7C92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-</w:t>
            </w:r>
            <w:proofErr w:type="spellStart"/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f</w:t>
            </w:r>
            <w:proofErr w:type="spellEnd"/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inducing protein-like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4CDC7C7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7575F5DB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52</w:t>
            </w:r>
          </w:p>
        </w:tc>
      </w:tr>
      <w:tr w:rsidR="000A4BC3" w:rsidRPr="00D9329A" w14:paraId="540DDF4F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6098A880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315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5B852BB0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otein </w:t>
            </w:r>
            <w:proofErr w:type="spellStart"/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ainyhead</w:t>
            </w:r>
            <w:proofErr w:type="spellEnd"/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soform X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EE9DC13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0CAC9647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19</w:t>
            </w:r>
          </w:p>
        </w:tc>
      </w:tr>
      <w:tr w:rsidR="000A4BC3" w:rsidRPr="00D9329A" w14:paraId="36361759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333CB869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323*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3B7B5E66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haracterized protein LOC118276435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6E1491F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E-106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0BBEEA7B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29</w:t>
            </w:r>
          </w:p>
        </w:tc>
      </w:tr>
      <w:tr w:rsidR="000A4BC3" w:rsidRPr="00D9329A" w14:paraId="709BB9D4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542A80AE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374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7D977AC2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uanine nucleotide exchange factor DBS-like isoform X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74D65BB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2F447726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35</w:t>
            </w:r>
          </w:p>
        </w:tc>
      </w:tr>
      <w:tr w:rsidR="000A4BC3" w:rsidRPr="00D9329A" w14:paraId="1397A70A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2134EFBB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379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06DD9A33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ocyte-specific enhancer factor 2 isoform X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E715204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5C646C32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29</w:t>
            </w:r>
          </w:p>
        </w:tc>
      </w:tr>
      <w:tr w:rsidR="000A4BC3" w:rsidRPr="00D9329A" w14:paraId="008AD7FD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3BEFDB30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396*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7BB88EE2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in bunched, class 2/F/G isoform-like isoform X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24E7B1F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47D63A64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61</w:t>
            </w:r>
          </w:p>
        </w:tc>
      </w:tr>
      <w:tr w:rsidR="000A4BC3" w:rsidRPr="00D9329A" w14:paraId="6A7B4E4B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698CA73A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423**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53F83D41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tochrome P450 4d2-like isoform X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552BC1B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02073B51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67</w:t>
            </w:r>
          </w:p>
        </w:tc>
      </w:tr>
      <w:tr w:rsidR="000A4BC3" w:rsidRPr="00D9329A" w14:paraId="4414C3A1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1777721C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437*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5C616500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lypyrimidine tract-binding protein 1 isoform X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F6CA01F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2547870D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39</w:t>
            </w:r>
          </w:p>
        </w:tc>
      </w:tr>
      <w:tr w:rsidR="000A4BC3" w:rsidRPr="00D9329A" w14:paraId="7ADA2A3E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6BA1E362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444*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3C9D1605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MP-specific 3',5'-cyclic phosphodiesterase, isoform F isoform X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1629B8D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6EF652FA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94</w:t>
            </w:r>
          </w:p>
        </w:tc>
      </w:tr>
      <w:tr w:rsidR="000A4BC3" w:rsidRPr="00D9329A" w14:paraId="29BC4393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1E937C3E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462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1B1229C5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iled-coil domain-containing protein 6-like isoform X3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2D93CD7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02FFC885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55</w:t>
            </w:r>
          </w:p>
        </w:tc>
      </w:tr>
      <w:tr w:rsidR="000A4BC3" w:rsidRPr="00D9329A" w14:paraId="7533D6F3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36792D28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465*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61C61E56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pothetical protein SFRURICE_020353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886BC09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33E8633C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77</w:t>
            </w:r>
          </w:p>
        </w:tc>
      </w:tr>
      <w:tr w:rsidR="000A4BC3" w:rsidRPr="00D9329A" w14:paraId="277F48CD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60CA2688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466*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46350BCB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in still life, isoform SIF type 1-like isoform X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C124328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63A7629F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91</w:t>
            </w:r>
          </w:p>
        </w:tc>
      </w:tr>
      <w:tr w:rsidR="000A4BC3" w:rsidRPr="00D9329A" w14:paraId="31D68527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5918AE8C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477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22ED150A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stitutive coactivator of PPAR-gamma-like protein 1 isoform X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C4CF4D9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2F5A2F54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64</w:t>
            </w:r>
          </w:p>
        </w:tc>
      </w:tr>
      <w:tr w:rsidR="000A4BC3" w:rsidRPr="00D9329A" w14:paraId="35DAAA02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0DBF08A1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487*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74BACBB2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haracterized protein LOC118281882 isoform X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D25693F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5F4359D8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07</w:t>
            </w:r>
          </w:p>
        </w:tc>
      </w:tr>
      <w:tr w:rsidR="000A4BC3" w:rsidRPr="00D9329A" w14:paraId="2429C42E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20B8CFD7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492**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6D0A3F06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hydrolipoyl</w:t>
            </w:r>
            <w:proofErr w:type="spellEnd"/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ehydrogenase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D20B3CE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2A9EAB99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98</w:t>
            </w:r>
          </w:p>
        </w:tc>
      </w:tr>
      <w:tr w:rsidR="000A4BC3" w:rsidRPr="00D9329A" w14:paraId="683826BE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7157EA01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511*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54B92BA3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NA polymerase epsilon subunit 4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ECBEF0B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5E-108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509E693D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19</w:t>
            </w:r>
          </w:p>
        </w:tc>
      </w:tr>
      <w:tr w:rsidR="000A4BC3" w:rsidRPr="00D9329A" w14:paraId="01016D55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4D334234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523*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427FB668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kirin</w:t>
            </w:r>
            <w:proofErr w:type="spellEnd"/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like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88594BD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E-106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77A7F225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39</w:t>
            </w:r>
          </w:p>
        </w:tc>
      </w:tr>
      <w:tr w:rsidR="000A4BC3" w:rsidRPr="00D9329A" w14:paraId="7423F64B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2ECBFAF8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557*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6267D28F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D repeat-containing protein 5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405B4D1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29F697A2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75</w:t>
            </w:r>
          </w:p>
        </w:tc>
      </w:tr>
      <w:tr w:rsidR="000A4BC3" w:rsidRPr="00D9329A" w14:paraId="7CA5C302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22AC9049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563*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51280FDE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cdysone-induced protein 74EF isoform X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8F59F34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51E9426A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93</w:t>
            </w:r>
          </w:p>
        </w:tc>
      </w:tr>
      <w:tr w:rsidR="000A4BC3" w:rsidRPr="00D9329A" w14:paraId="3B4206AF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7E371025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617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2173555A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haracterized protein LOC118262780 isoform X4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09E258D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2E13737B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.72</w:t>
            </w:r>
          </w:p>
        </w:tc>
      </w:tr>
      <w:tr w:rsidR="000A4BC3" w:rsidRPr="00D9329A" w14:paraId="5F225A7D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6F07289C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619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00ADDBFE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able G-protein coupled receptor No18 isoform X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8DD415E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4B217F6D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64</w:t>
            </w:r>
          </w:p>
        </w:tc>
      </w:tr>
      <w:tr w:rsidR="000A4BC3" w:rsidRPr="00D9329A" w14:paraId="070E0AD3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43F6667F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634*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5EC6DDFE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in takeout-like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E3F3A89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E-173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2AB54468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75</w:t>
            </w:r>
          </w:p>
        </w:tc>
      </w:tr>
      <w:tr w:rsidR="000A4BC3" w:rsidRPr="00D9329A" w14:paraId="4075312C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40C1E73E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684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69D0FDE7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inc finger protein DZIP1L-like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1A97298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2C9DE55F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49</w:t>
            </w:r>
          </w:p>
        </w:tc>
      </w:tr>
      <w:tr w:rsidR="000A4BC3" w:rsidRPr="00D9329A" w14:paraId="3B8A28E9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6AEC3FA5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693*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045294E8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paragine-rich zinc finger protein AZF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F273469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4E129FD2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54</w:t>
            </w:r>
          </w:p>
        </w:tc>
      </w:tr>
      <w:tr w:rsidR="000A4BC3" w:rsidRPr="00D9329A" w14:paraId="4A98BFDB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3E504285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719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2814B3EC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mma-aminobutyric acid type B receptor subunit 1-like isoform X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D4722C7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6D0DEF0D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06</w:t>
            </w:r>
          </w:p>
        </w:tc>
      </w:tr>
      <w:tr w:rsidR="000A4BC3" w:rsidRPr="00D9329A" w14:paraId="7721C0BA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61051165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758*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1A792B8E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OW QUALITY PROTEIN: </w:t>
            </w:r>
            <w:proofErr w:type="spellStart"/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embryn</w:t>
            </w:r>
            <w:proofErr w:type="spellEnd"/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A-like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588B496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5884BBB4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.15</w:t>
            </w:r>
          </w:p>
        </w:tc>
      </w:tr>
      <w:tr w:rsidR="000A4BC3" w:rsidRPr="00D9329A" w14:paraId="4FF57FE7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64EBA5B1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773*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3F405689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oton channel </w:t>
            </w:r>
            <w:proofErr w:type="spellStart"/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opLc</w:t>
            </w:r>
            <w:proofErr w:type="spellEnd"/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like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2449A71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3CE59E45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3</w:t>
            </w:r>
          </w:p>
        </w:tc>
      </w:tr>
      <w:tr w:rsidR="000A4BC3" w:rsidRPr="00D9329A" w14:paraId="6598CD82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18389BA9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798*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4EB85499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maphorin-2A-like isoform X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0923FE3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55A993D2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06</w:t>
            </w:r>
          </w:p>
        </w:tc>
      </w:tr>
      <w:tr w:rsidR="000A4BC3" w:rsidRPr="00D9329A" w14:paraId="35C8AB1C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3210D57C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816**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4ADAC70B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neurin</w:t>
            </w:r>
            <w:proofErr w:type="spellEnd"/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a isoform X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612D866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5C048E01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57</w:t>
            </w:r>
          </w:p>
        </w:tc>
      </w:tr>
      <w:tr w:rsidR="000A4BC3" w:rsidRPr="00D9329A" w14:paraId="29281E32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6E59167A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892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6AC04732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rombospondin type-1 domain-containing protein 7A-like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D78332F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3750931A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01</w:t>
            </w:r>
          </w:p>
        </w:tc>
      </w:tr>
      <w:tr w:rsidR="000A4BC3" w:rsidRPr="00D9329A" w14:paraId="7A9140FC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031B1E2A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931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4260D500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ass A basic helix-loop-helix protein 15-like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7D82D22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9E-97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5B482A72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95</w:t>
            </w:r>
          </w:p>
        </w:tc>
      </w:tr>
      <w:tr w:rsidR="000A4BC3" w:rsidRPr="00D9329A" w14:paraId="55032C89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31770121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934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3D7312F3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in yellow-like isoform X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2AAC474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6C3F5740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24</w:t>
            </w:r>
          </w:p>
        </w:tc>
      </w:tr>
      <w:tr w:rsidR="000A4BC3" w:rsidRPr="00D9329A" w14:paraId="27B82638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75D05F1B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938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55DD78C2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dium-dependent nutrient amino acid transporter 1-like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C6E7E53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25F0F372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39</w:t>
            </w:r>
          </w:p>
        </w:tc>
      </w:tr>
      <w:tr w:rsidR="000A4BC3" w:rsidRPr="00D9329A" w14:paraId="466FFD34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5E9F08F6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941**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16279E4F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haracterized protein LOC118264104 isoform X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8F1077B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21B8B7CD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31</w:t>
            </w:r>
          </w:p>
        </w:tc>
      </w:tr>
      <w:tr w:rsidR="000A4BC3" w:rsidRPr="00D9329A" w14:paraId="6B5CD72E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5151838A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960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3F302232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proofErr w:type="spellStart"/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heparan</w:t>
            </w:r>
            <w:proofErr w:type="spellEnd"/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sulfate </w:t>
            </w:r>
            <w:proofErr w:type="spellStart"/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glucosamine</w:t>
            </w:r>
            <w:proofErr w:type="spellEnd"/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3-O-sulfotransferase 3A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49CA292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78157CAC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61</w:t>
            </w:r>
          </w:p>
        </w:tc>
      </w:tr>
      <w:tr w:rsidR="000A4BC3" w:rsidRPr="00D9329A" w14:paraId="528917E6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63B7F3EC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983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23159A73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ne/threonine-protein kinase ATR-like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ED2EEF8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4D26549E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27</w:t>
            </w:r>
          </w:p>
        </w:tc>
      </w:tr>
      <w:tr w:rsidR="000A4BC3" w:rsidRPr="00D9329A" w14:paraId="33012773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7066BEF9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997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30B9504B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in winged eye-like isoform X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04A0E35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440FF39A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24</w:t>
            </w:r>
          </w:p>
        </w:tc>
      </w:tr>
      <w:tr w:rsidR="000A4BC3" w:rsidRPr="00D9329A" w14:paraId="0AC0E9BE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4E532BB6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SNP_1001**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67C0C326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haracterized protein LOC118264324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90B876E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7A57861C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15</w:t>
            </w:r>
          </w:p>
        </w:tc>
      </w:tr>
      <w:tr w:rsidR="000A4BC3" w:rsidRPr="00D9329A" w14:paraId="31E0D930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25D3E462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1010*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4CED4C95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dherin-86C isoform X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69FC6D2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7A9B4632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39</w:t>
            </w:r>
          </w:p>
        </w:tc>
      </w:tr>
      <w:tr w:rsidR="000A4BC3" w:rsidRPr="00D9329A" w14:paraId="5E709F38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19F8C501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1021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77AA8489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in expanded-like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3AB7F6B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45440B41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62</w:t>
            </w:r>
          </w:p>
        </w:tc>
      </w:tr>
      <w:tr w:rsidR="000A4BC3" w:rsidRPr="00D9329A" w14:paraId="47A90273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219902AF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1024**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0608B72A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uvenile hormone acid O-methyltransferase-like isoform X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7677398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76CA3D92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</w:tr>
      <w:tr w:rsidR="000A4BC3" w:rsidRPr="00D9329A" w14:paraId="299C8160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39CFCBB9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1034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73C738CB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chshund homolog 2 isoform X9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CDAB39D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2D296F38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89</w:t>
            </w:r>
          </w:p>
        </w:tc>
      </w:tr>
      <w:tr w:rsidR="000A4BC3" w:rsidRPr="00D9329A" w14:paraId="2B256FE9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741C0508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1041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71F9F6D8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haracterized protein LOC118265239 isoform X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D7FAEE3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4664FC07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85</w:t>
            </w:r>
          </w:p>
        </w:tc>
      </w:tr>
      <w:tr w:rsidR="000A4BC3" w:rsidRPr="00D9329A" w14:paraId="1A7431D2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56430F8A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1085**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65B80F6D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haracterized protein LOC118265544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134B0D2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3D705B87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82</w:t>
            </w:r>
          </w:p>
        </w:tc>
      </w:tr>
      <w:tr w:rsidR="000A4BC3" w:rsidRPr="00D9329A" w14:paraId="736A2BB8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76A80EB7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1086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284982FC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haracterized protein LOC118264958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732C4CE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61B4E2B5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18</w:t>
            </w:r>
          </w:p>
        </w:tc>
      </w:tr>
      <w:tr w:rsidR="000A4BC3" w:rsidRPr="00D9329A" w14:paraId="16E3E09A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4B1C163F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1088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0F8E5804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haracterized protein LOC11826549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2D33EDC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5D1F5A9B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39</w:t>
            </w:r>
          </w:p>
        </w:tc>
      </w:tr>
      <w:tr w:rsidR="000A4BC3" w:rsidRPr="00D9329A" w14:paraId="7C949028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3F2C23D3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1092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1B67321E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emlin-2-like isoform X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0FA61EB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8E-15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008B56FB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</w:tr>
      <w:tr w:rsidR="000A4BC3" w:rsidRPr="00D9329A" w14:paraId="4F6B9CD1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6A6B387B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1114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2E62A5EB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UGBP </w:t>
            </w:r>
            <w:proofErr w:type="spellStart"/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lav</w:t>
            </w:r>
            <w:proofErr w:type="spellEnd"/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like family member 3-B isoform X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983FD0B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778F4C36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51</w:t>
            </w:r>
          </w:p>
        </w:tc>
      </w:tr>
      <w:tr w:rsidR="000A4BC3" w:rsidRPr="00D9329A" w14:paraId="10C63DED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6E6BD8A9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1127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3A63CA53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D repeat-containing protein on Y chromosome-like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155A09B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6CFF149A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23</w:t>
            </w:r>
          </w:p>
        </w:tc>
      </w:tr>
      <w:tr w:rsidR="000A4BC3" w:rsidRPr="00D9329A" w14:paraId="285CD673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204268D1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1149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2EBBEADA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micentin-2-like isoform X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A2D6743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3ADF6CC7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8</w:t>
            </w:r>
          </w:p>
        </w:tc>
      </w:tr>
      <w:tr w:rsidR="000A4BC3" w:rsidRPr="00D9329A" w14:paraId="20AE2690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0C9BD08C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1195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509C4B5F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ystroglycan</w:t>
            </w:r>
            <w:proofErr w:type="spellEnd"/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like isoform X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704646A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1E8CF560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</w:tr>
      <w:tr w:rsidR="000A4BC3" w:rsidRPr="00D9329A" w14:paraId="19F0B956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540A2F1D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1214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25BE4C58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orozoite surface protein 2-like isoform X26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0839986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2E-84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23A55D15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.27</w:t>
            </w:r>
          </w:p>
        </w:tc>
      </w:tr>
      <w:tr w:rsidR="000A4BC3" w:rsidRPr="00D9329A" w14:paraId="4D5CE0FF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4302CF64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1217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5DDAFD2D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pothetical protein SFRURICE_00069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52F9CFC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7EA65020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22</w:t>
            </w:r>
          </w:p>
        </w:tc>
      </w:tr>
      <w:tr w:rsidR="000A4BC3" w:rsidRPr="00D9329A" w14:paraId="4BF81B99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7F307CC3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1219*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022F34C9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rebellar degeneration-related protein 2-like isoform X3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808C4E1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3375DEFB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34</w:t>
            </w:r>
          </w:p>
        </w:tc>
      </w:tr>
      <w:tr w:rsidR="000A4BC3" w:rsidRPr="00D9329A" w14:paraId="47DC4456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0847A350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1233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3F50E8AA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haracterized protein LOC118267214 isoform X3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DFA88DE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2F616E96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</w:tr>
      <w:tr w:rsidR="000A4BC3" w:rsidRPr="00D9329A" w14:paraId="25B4492F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68367AE5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1239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0D15935D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oredoxin reductase 1, mitochondrial-like isoform X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FC3070B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47F1E393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96</w:t>
            </w:r>
          </w:p>
        </w:tc>
      </w:tr>
      <w:tr w:rsidR="000A4BC3" w:rsidRPr="00D9329A" w14:paraId="15F8A636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10684E31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1242*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0C8C7789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2-</w:t>
            </w:r>
            <w:proofErr w:type="gramStart"/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oxoglutarate</w:t>
            </w:r>
            <w:proofErr w:type="gramEnd"/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dehydrogenase</w:t>
            </w:r>
            <w:proofErr w:type="spellEnd"/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, </w:t>
            </w:r>
            <w:proofErr w:type="spellStart"/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mitochondrial</w:t>
            </w:r>
            <w:proofErr w:type="spellEnd"/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-like </w:t>
            </w:r>
            <w:proofErr w:type="spellStart"/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isoform</w:t>
            </w:r>
            <w:proofErr w:type="spellEnd"/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X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3D26C0F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3A883226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25</w:t>
            </w:r>
          </w:p>
        </w:tc>
      </w:tr>
      <w:tr w:rsidR="000A4BC3" w:rsidRPr="00D9329A" w14:paraId="6123DDEC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7F0D2740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1283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36A7C6F3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eract</w:t>
            </w:r>
            <w:proofErr w:type="spellEnd"/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eceptor-like isoform X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D882620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4B2B8F43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54</w:t>
            </w:r>
          </w:p>
        </w:tc>
      </w:tr>
      <w:tr w:rsidR="000A4BC3" w:rsidRPr="00D9329A" w14:paraId="00C7782D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380585BF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1313*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46E8B027" w14:textId="77777777" w:rsidR="000A4BC3" w:rsidRPr="00B64EA1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64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ecdysone-inducible protein E75 isoform X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7BA91BF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7B763475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66</w:t>
            </w:r>
          </w:p>
        </w:tc>
      </w:tr>
      <w:tr w:rsidR="000A4BC3" w:rsidRPr="00D9329A" w14:paraId="7D50346A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7F59F9A3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1321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39CAD143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tratricopeptide repeat protein 37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4CABDB3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60DC4501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38</w:t>
            </w:r>
          </w:p>
        </w:tc>
      </w:tr>
      <w:tr w:rsidR="000A4BC3" w:rsidRPr="00D9329A" w14:paraId="7E34E82C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08F7CCC8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1325*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2577DB51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(</w:t>
            </w:r>
            <w:proofErr w:type="gramEnd"/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+)/calmodulin-responsive adenylate cyclase-like isoform X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22570EC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7169AD94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75</w:t>
            </w:r>
          </w:p>
        </w:tc>
      </w:tr>
      <w:tr w:rsidR="000A4BC3" w:rsidRPr="00D9329A" w14:paraId="1AC38BFB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4EBBD5FF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1345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170D74C7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oxisomal targeting signal 1 receptor-like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A45A14C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5C49EADA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26</w:t>
            </w:r>
          </w:p>
        </w:tc>
      </w:tr>
      <w:tr w:rsidR="000A4BC3" w:rsidRPr="00D9329A" w14:paraId="7705D429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5ADDED68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1351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0EE984BA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haracterized protein LOC11826695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F959429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1861B267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27</w:t>
            </w:r>
          </w:p>
        </w:tc>
      </w:tr>
      <w:tr w:rsidR="000A4BC3" w:rsidRPr="00D9329A" w14:paraId="2AE47B23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35A91252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1352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32309D25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inc carboxypeptidase-like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E09679D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19D8BD57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4</w:t>
            </w:r>
          </w:p>
        </w:tc>
      </w:tr>
      <w:tr w:rsidR="000A4BC3" w:rsidRPr="00D9329A" w14:paraId="7D4B5327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1A54C0F6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1358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407B6FA4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haracterized protein LOC118266809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A76AAFD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158A7F88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41</w:t>
            </w:r>
          </w:p>
        </w:tc>
      </w:tr>
      <w:tr w:rsidR="000A4BC3" w:rsidRPr="00D9329A" w14:paraId="6EA46B94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4DC1FBB3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1361**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25E1D7AC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3 ubiquitin-protein ligase HECW2-like isoform X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41BAC90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14B7EA4E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65</w:t>
            </w:r>
          </w:p>
        </w:tc>
      </w:tr>
      <w:tr w:rsidR="000A4BC3" w:rsidRPr="00D9329A" w14:paraId="53C16691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34C00447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1371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4570E6D8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in outspread-like isoform X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754B826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28294ED1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95</w:t>
            </w:r>
          </w:p>
        </w:tc>
      </w:tr>
      <w:tr w:rsidR="000A4BC3" w:rsidRPr="00D9329A" w14:paraId="5104286B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3D889CD2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1379*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3CF4FD74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matostatin receptor type 2-like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DAC2AD4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70F3B8C4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66</w:t>
            </w:r>
          </w:p>
        </w:tc>
      </w:tr>
      <w:tr w:rsidR="000A4BC3" w:rsidRPr="00D9329A" w14:paraId="7E60325D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278F7C65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1474*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46A3FB45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-actin-monooxygenase MICAL3-like isoform X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BEB51F9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2DB47102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3</w:t>
            </w:r>
          </w:p>
        </w:tc>
      </w:tr>
      <w:tr w:rsidR="000A4BC3" w:rsidRPr="00D9329A" w14:paraId="60125FE3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4B79156B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1477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7F37789E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oglycan 4-like isoform X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E1B41EF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46BD1D1B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34</w:t>
            </w:r>
          </w:p>
        </w:tc>
      </w:tr>
      <w:tr w:rsidR="000A4BC3" w:rsidRPr="00D9329A" w14:paraId="7BD0D01D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3BF56174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1547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4FA87EC0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chykinin-like peptides receptor 86C isoform X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E135CE7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17DFB288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56</w:t>
            </w:r>
          </w:p>
        </w:tc>
      </w:tr>
      <w:tr w:rsidR="000A4BC3" w:rsidRPr="00D9329A" w14:paraId="7546C0B6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14CCD808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1577**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1188692D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haracterized protein LOC118268079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93794A7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244E9214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22</w:t>
            </w:r>
          </w:p>
        </w:tc>
      </w:tr>
      <w:tr w:rsidR="000A4BC3" w:rsidRPr="00D9329A" w14:paraId="6A1070CD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365BEFD8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1583*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000CF056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haracterized protein LOC110374604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B6CD5EF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6957D843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11</w:t>
            </w:r>
          </w:p>
        </w:tc>
      </w:tr>
      <w:tr w:rsidR="000A4BC3" w:rsidRPr="00D9329A" w14:paraId="3DC80D7D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13C456C5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1618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6E41856D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tin-like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2A899D6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79228EAA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47</w:t>
            </w:r>
          </w:p>
        </w:tc>
      </w:tr>
      <w:tr w:rsidR="000A4BC3" w:rsidRPr="00D9329A" w14:paraId="02927294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3EBA4675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1750*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0B2DCC60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lcitonin gene-related peptide type 1 receptor-like isoform X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706387E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44B22DC3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74</w:t>
            </w:r>
          </w:p>
        </w:tc>
      </w:tr>
      <w:tr w:rsidR="000A4BC3" w:rsidRPr="00D9329A" w14:paraId="677274EA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474237FC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1764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526A9C6F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in halfway-like isoform X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F002FA8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25311800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66</w:t>
            </w:r>
          </w:p>
        </w:tc>
      </w:tr>
      <w:tr w:rsidR="000A4BC3" w:rsidRPr="00D9329A" w14:paraId="5277FB29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2CFC28B3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1767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60B21FE3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RY domain-containing SOCS box protein 3-like isoform X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C7E1E88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7D6623CA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75</w:t>
            </w:r>
          </w:p>
        </w:tc>
      </w:tr>
      <w:tr w:rsidR="000A4BC3" w:rsidRPr="00D9329A" w14:paraId="384BFCA6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5FEB3A9F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1771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5E34C0B9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cin-17 isoform X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8D266AE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2AB9E326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34</w:t>
            </w:r>
          </w:p>
        </w:tc>
      </w:tr>
      <w:tr w:rsidR="000A4BC3" w:rsidRPr="00D9329A" w14:paraId="5EDCAB3E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56284FF5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1772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63905A2B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haracterized protein LOC118269350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3E0209A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3E-77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384F8CE3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42</w:t>
            </w:r>
          </w:p>
        </w:tc>
      </w:tr>
      <w:tr w:rsidR="000A4BC3" w:rsidRPr="00D9329A" w14:paraId="5F3F2F05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52A24E00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1878*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37974618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in held out wings-like isoform X3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168D65E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6DF4B135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77</w:t>
            </w:r>
          </w:p>
        </w:tc>
      </w:tr>
      <w:tr w:rsidR="000A4BC3" w:rsidRPr="00D9329A" w14:paraId="69A693D5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15FBBAE5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SNP_1967*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753DA221" w14:textId="77777777" w:rsidR="000A4BC3" w:rsidRPr="00B64EA1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64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myotubularin-related protein 5 isoform X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881BC01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0416617C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.22</w:t>
            </w:r>
          </w:p>
        </w:tc>
      </w:tr>
      <w:tr w:rsidR="000A4BC3" w:rsidRPr="00D9329A" w14:paraId="41F3E531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36823EA7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1993*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3DAA5234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D repeat domain phosphoinositide-interacting protein 4-like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A205DF2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56C0EA93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86</w:t>
            </w:r>
          </w:p>
        </w:tc>
      </w:tr>
      <w:tr w:rsidR="000A4BC3" w:rsidRPr="00D9329A" w14:paraId="138DA8F9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44AC4FD5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1999*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217F7FB7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haracterized protein LOC118271498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3534116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1BF4A5E9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4</w:t>
            </w:r>
          </w:p>
        </w:tc>
      </w:tr>
      <w:tr w:rsidR="000A4BC3" w:rsidRPr="00D9329A" w14:paraId="2466636E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3C981D51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2011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32A9837E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urobeachin</w:t>
            </w:r>
            <w:proofErr w:type="spellEnd"/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like isoform X9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C265529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559DDE4F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97</w:t>
            </w:r>
          </w:p>
        </w:tc>
      </w:tr>
      <w:tr w:rsidR="000A4BC3" w:rsidRPr="00D9329A" w14:paraId="38285EAC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07012790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2056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5257866B" w14:textId="77777777" w:rsidR="000A4BC3" w:rsidRPr="00B64EA1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64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brain tumor protein-like isoform X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2CC9F2D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7F032ED3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93</w:t>
            </w:r>
          </w:p>
        </w:tc>
      </w:tr>
      <w:tr w:rsidR="000A4BC3" w:rsidRPr="00D9329A" w14:paraId="46B4B226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7FC4CD5D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2082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3C0763AB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pin</w:t>
            </w:r>
            <w:proofErr w:type="spellEnd"/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like isoform X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2876CC5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20646649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6</w:t>
            </w:r>
          </w:p>
        </w:tc>
      </w:tr>
      <w:tr w:rsidR="000A4BC3" w:rsidRPr="00D9329A" w14:paraId="435CCE2C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1D232C0E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2094*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695DDD2A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beta-1,4-N-</w:t>
            </w:r>
            <w:proofErr w:type="gramStart"/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acetylgalactosaminyltransferase</w:t>
            </w:r>
            <w:proofErr w:type="gramEnd"/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bre-4-like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0FA8A6B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369D15DF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9</w:t>
            </w:r>
          </w:p>
        </w:tc>
      </w:tr>
      <w:tr w:rsidR="000A4BC3" w:rsidRPr="00D9329A" w14:paraId="291A4164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5A5E56BC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2099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70324196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haracterized protein LOC118272254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30B08C8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695CD312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75</w:t>
            </w:r>
          </w:p>
        </w:tc>
      </w:tr>
      <w:tr w:rsidR="000A4BC3" w:rsidRPr="00D9329A" w14:paraId="17F9A150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6F4B69B9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2127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3B23DA97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haracterized protein LOC118272157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9859A69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458199E4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.82</w:t>
            </w:r>
          </w:p>
        </w:tc>
      </w:tr>
      <w:tr w:rsidR="000A4BC3" w:rsidRPr="00D9329A" w14:paraId="124174C6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5EAE399A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2132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5CE4A3FB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in split ends-like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A73C89F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56E45FF1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36</w:t>
            </w:r>
          </w:p>
        </w:tc>
      </w:tr>
      <w:tr w:rsidR="000A4BC3" w:rsidRPr="00D9329A" w14:paraId="146DCD54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742989B2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2146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78947396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rboxypeptidase B-like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223407E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E-172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4D6E1D7B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.25</w:t>
            </w:r>
          </w:p>
        </w:tc>
      </w:tr>
      <w:tr w:rsidR="000A4BC3" w:rsidRPr="00D9329A" w14:paraId="059AB34D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536ADA98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2196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4550D335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-density lipoprotein receptor-related protein 2-like isoform X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8C377DD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0DDA2A70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64</w:t>
            </w:r>
          </w:p>
        </w:tc>
      </w:tr>
      <w:tr w:rsidR="000A4BC3" w:rsidRPr="00D9329A" w14:paraId="19E4F475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1ADD55AF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2229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382CE3B4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obable helicase </w:t>
            </w:r>
            <w:proofErr w:type="spellStart"/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nataxin</w:t>
            </w:r>
            <w:proofErr w:type="spellEnd"/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D285505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7F52787B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05</w:t>
            </w:r>
          </w:p>
        </w:tc>
      </w:tr>
      <w:tr w:rsidR="000A4BC3" w:rsidRPr="00D9329A" w14:paraId="4D18958B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7F82E406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2243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5B72AADF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P-ribosylation factor-like protein 4C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9120E0B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3E-143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24B19E74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</w:tr>
      <w:tr w:rsidR="000A4BC3" w:rsidRPr="00D9329A" w14:paraId="3568DBE8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432DC153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2272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4D5E6019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yrosine-protein phosphatase Lar-like isoform X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8997BD8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7330E25C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8</w:t>
            </w:r>
          </w:p>
        </w:tc>
      </w:tr>
      <w:tr w:rsidR="000A4BC3" w:rsidRPr="00D9329A" w14:paraId="0C3B44C5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12C9301F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2284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4B47CAC3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cilitated trehalose transporter Tret1-like isoform X4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C3A68D8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07D4DD52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25</w:t>
            </w:r>
          </w:p>
        </w:tc>
      </w:tr>
      <w:tr w:rsidR="000A4BC3" w:rsidRPr="00D9329A" w14:paraId="1610B7D5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58C9F2F6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2325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567AA673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dium- and chloride-dependent glycine transporter 1-like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A5076E0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3BED34D6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64</w:t>
            </w:r>
          </w:p>
        </w:tc>
      </w:tr>
      <w:tr w:rsidR="000A4BC3" w:rsidRPr="00D9329A" w14:paraId="6902B49A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1A6921CD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2326*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4E426A85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haracterized protein LOC118273335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4FD613B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E-179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67880A5E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.81</w:t>
            </w:r>
          </w:p>
        </w:tc>
      </w:tr>
      <w:tr w:rsidR="000A4BC3" w:rsidRPr="00D9329A" w14:paraId="1775A701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27D76CD6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2328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0E770F02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in eyes shut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8877B39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508EF5B9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72</w:t>
            </w:r>
          </w:p>
        </w:tc>
      </w:tr>
      <w:tr w:rsidR="000A4BC3" w:rsidRPr="00D9329A" w14:paraId="2726F372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1794A151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2336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3BFD4CA2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yrosine-protein kinase transmembrane receptor </w:t>
            </w:r>
            <w:proofErr w:type="spellStart"/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r</w:t>
            </w:r>
            <w:proofErr w:type="spellEnd"/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like isoform X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F71C322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4A57D8DA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51</w:t>
            </w:r>
          </w:p>
        </w:tc>
      </w:tr>
      <w:tr w:rsidR="000A4BC3" w:rsidRPr="00D9329A" w14:paraId="50435E50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1C56247F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2345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2FC2EBF0" w14:textId="77777777" w:rsidR="000A4BC3" w:rsidRPr="00B64EA1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64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muscleblind-like protein 1 isoform X3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3E21AD2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742BD2D0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03</w:t>
            </w:r>
          </w:p>
        </w:tc>
      </w:tr>
      <w:tr w:rsidR="000A4BC3" w:rsidRPr="00D9329A" w14:paraId="0DBDCC7C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4385FA81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2387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05E7FFBB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meotic protein spalt-major-like isoform X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04A6CBF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323A9DA0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62</w:t>
            </w:r>
          </w:p>
        </w:tc>
      </w:tr>
      <w:tr w:rsidR="000A4BC3" w:rsidRPr="00D9329A" w14:paraId="33676A42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455A5DDB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2424*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36CF65DD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E3 ubiquitin-protein ligase </w:t>
            </w:r>
            <w:proofErr w:type="spellStart"/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ubel</w:t>
            </w:r>
            <w:proofErr w:type="spellEnd"/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like isoform X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D8397D1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4C64002C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53</w:t>
            </w:r>
          </w:p>
        </w:tc>
      </w:tr>
      <w:tr w:rsidR="000A4BC3" w:rsidRPr="00D9329A" w14:paraId="4BC8E3CB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21642A63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2432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1ABAEB96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ezo-type mechanosensitive ion channel component-like isoform X7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FECA83F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04FF28B2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43</w:t>
            </w:r>
          </w:p>
        </w:tc>
      </w:tr>
      <w:tr w:rsidR="000A4BC3" w:rsidRPr="00D9329A" w14:paraId="04688FA7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74D7C63F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2449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14DD677C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ucine-rich repeats and immunoglobulin-like domains protein 2 isoform X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CD7B89F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4AD2648F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24</w:t>
            </w:r>
          </w:p>
        </w:tc>
      </w:tr>
      <w:tr w:rsidR="000A4BC3" w:rsidRPr="00D9329A" w14:paraId="2137EFFD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3A5BBB02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2507*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6C21FE30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ntrin</w:t>
            </w:r>
            <w:proofErr w:type="spellEnd"/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specific protease 2-like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F2155B2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6CE17AFB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.19</w:t>
            </w:r>
          </w:p>
        </w:tc>
      </w:tr>
      <w:tr w:rsidR="000A4BC3" w:rsidRPr="00D9329A" w14:paraId="309B0A0F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79FE79AC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2585*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328EC79A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haracterized protein LOC118273925 isoform X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A8C2C33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E-155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5E885E6B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27</w:t>
            </w:r>
          </w:p>
        </w:tc>
      </w:tr>
      <w:tr w:rsidR="000A4BC3" w:rsidRPr="00D9329A" w14:paraId="702D61CF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46DDBD76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2586*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43BA33CE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occulation protein FLO1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9623ACE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2876C9ED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6</w:t>
            </w:r>
          </w:p>
        </w:tc>
      </w:tr>
      <w:tr w:rsidR="000A4BC3" w:rsidRPr="00D9329A" w14:paraId="007CF18B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180E44CD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2620*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76723706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otillin-2 isoform X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6B5D71F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590A7024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76</w:t>
            </w:r>
          </w:p>
        </w:tc>
      </w:tr>
      <w:tr w:rsidR="000A4BC3" w:rsidRPr="00D9329A" w14:paraId="6D44278F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544B1A84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2622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60451C8F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omodomain-containing protein 1-like isoform X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66580C0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0F0927AF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99</w:t>
            </w:r>
          </w:p>
        </w:tc>
      </w:tr>
      <w:tr w:rsidR="000A4BC3" w:rsidRPr="00D9329A" w14:paraId="3AE22EE0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6AAE819F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2624*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43AFA786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M/homeobox protein Lhx1-like isoform X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4BA95B3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450DBB95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29</w:t>
            </w:r>
          </w:p>
        </w:tc>
      </w:tr>
      <w:tr w:rsidR="000A4BC3" w:rsidRPr="00D9329A" w14:paraId="2DFF5D3D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122D28DC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2631*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69853F75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valonate kinase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7E06CE8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37BECE5B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47</w:t>
            </w:r>
          </w:p>
        </w:tc>
      </w:tr>
      <w:tr w:rsidR="000A4BC3" w:rsidRPr="00D9329A" w14:paraId="3910AD06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38A8C161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2668*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3D0F865F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haracterized protein CG3556-like isoform X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7A2C614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5A959F64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72</w:t>
            </w:r>
          </w:p>
        </w:tc>
      </w:tr>
      <w:tr w:rsidR="000A4BC3" w:rsidRPr="00D9329A" w14:paraId="5A4A9805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4FCA9605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2671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29EA2BAA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x-binding protein MNT-like isoform X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799D72D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03E09897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04</w:t>
            </w:r>
          </w:p>
        </w:tc>
      </w:tr>
      <w:tr w:rsidR="000A4BC3" w:rsidRPr="00D9329A" w14:paraId="36CB7AFE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7AB6D65F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2692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534B038E" w14:textId="77777777" w:rsidR="000A4BC3" w:rsidRPr="00B64EA1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64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RNA-binding protein Nova-2 isoform X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FD440F7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0CCD3088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56</w:t>
            </w:r>
          </w:p>
        </w:tc>
      </w:tr>
      <w:tr w:rsidR="000A4BC3" w:rsidRPr="00D9329A" w14:paraId="6C3D7294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373A34D8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2705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4F0A22C0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haracterized protein LOC11135017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2E40940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4E-97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1143AC80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29</w:t>
            </w:r>
          </w:p>
        </w:tc>
      </w:tr>
      <w:tr w:rsidR="000A4BC3" w:rsidRPr="00D9329A" w14:paraId="4641BCED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0C618DEE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2718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158EA82C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NA replication licensing factor Mcm5-like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CD6691E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688B6229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86</w:t>
            </w:r>
          </w:p>
        </w:tc>
      </w:tr>
      <w:tr w:rsidR="000A4BC3" w:rsidRPr="00D9329A" w14:paraId="38F8A6DD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62F99781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2719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1C360DAD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DP-glucuronosyltransferase 1-2-like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0B76935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774BFB67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38</w:t>
            </w:r>
          </w:p>
        </w:tc>
      </w:tr>
      <w:tr w:rsidR="000A4BC3" w:rsidRPr="00D9329A" w14:paraId="01AA0928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36263D49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2744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7409DA8E" w14:textId="77777777" w:rsidR="000A4BC3" w:rsidRPr="00B64EA1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B64E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zinc finger protein 541-like isoform X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9126CE7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12E8A260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63</w:t>
            </w:r>
          </w:p>
        </w:tc>
      </w:tr>
      <w:tr w:rsidR="000A4BC3" w:rsidRPr="00D9329A" w14:paraId="5DF1C584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732DF38F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2774*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44E59F59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osphofurin</w:t>
            </w:r>
            <w:proofErr w:type="spellEnd"/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cidic cluster sorting protein 1-like isoform X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81EFC03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17B6E166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44</w:t>
            </w:r>
          </w:p>
        </w:tc>
      </w:tr>
      <w:tr w:rsidR="000A4BC3" w:rsidRPr="00D9329A" w14:paraId="3CBE68F1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1F335363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2798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0F12CF2A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lycystic kidney disease protein 1-like 3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FA23BB3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6DD919C4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63</w:t>
            </w:r>
          </w:p>
        </w:tc>
      </w:tr>
      <w:tr w:rsidR="000A4BC3" w:rsidRPr="00D9329A" w14:paraId="228A9F1F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6FCCBF63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2806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1CD73101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lta-1-pyrroline-5-carboxylate synthase-like isoform X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67FA68B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6A24D84B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84</w:t>
            </w:r>
          </w:p>
        </w:tc>
      </w:tr>
      <w:tr w:rsidR="000A4BC3" w:rsidRPr="00D9329A" w14:paraId="7526826C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3B0734FD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SNP_2861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1E88A7C0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otein </w:t>
            </w:r>
            <w:proofErr w:type="gramStart"/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uch potato</w:t>
            </w:r>
            <w:proofErr w:type="gramEnd"/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like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B98426B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E-17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1B3902A0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.72</w:t>
            </w:r>
          </w:p>
        </w:tc>
      </w:tr>
      <w:tr w:rsidR="000A4BC3" w:rsidRPr="00D9329A" w14:paraId="49AC8715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61666251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2884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2FD6ABA6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haracterized protein LOC111357656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983BA32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9E-66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2D8B0787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75</w:t>
            </w:r>
          </w:p>
        </w:tc>
      </w:tr>
      <w:tr w:rsidR="000A4BC3" w:rsidRPr="00D9329A" w14:paraId="258642FC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7AC6FD94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2921*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3EFB0583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x dimerization protein 1-like isoform X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F0F380C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E-123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45E60CCF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96</w:t>
            </w:r>
          </w:p>
        </w:tc>
      </w:tr>
      <w:tr w:rsidR="000A4BC3" w:rsidRPr="00D9329A" w14:paraId="531FA96B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2AC47299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2931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4D6D2223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haracterized protein LOC118276751 isoform X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EC36849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5984B4F9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76</w:t>
            </w:r>
          </w:p>
        </w:tc>
      </w:tr>
      <w:tr w:rsidR="000A4BC3" w:rsidRPr="00D9329A" w14:paraId="640FC994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00B35C78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2936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7BEF1EF6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haracterized protein LOC118276986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F83CC7D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1E48A5DD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16</w:t>
            </w:r>
          </w:p>
        </w:tc>
      </w:tr>
      <w:tr w:rsidR="000A4BC3" w:rsidRPr="00D9329A" w14:paraId="32DE402B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4CB518BE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2968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5A831307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nsient receptor potential channel pyrexia-like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17DE3DC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059B537B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82</w:t>
            </w:r>
          </w:p>
        </w:tc>
      </w:tr>
      <w:tr w:rsidR="000A4BC3" w:rsidRPr="00D9329A" w14:paraId="65CE6F30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13508B17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2971**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13F4A030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H domain-containing, RNA-binding, signal transduction-associated protein 2-like isoform X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AB21912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0D7893E5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67</w:t>
            </w:r>
          </w:p>
        </w:tc>
      </w:tr>
      <w:tr w:rsidR="000A4BC3" w:rsidRPr="00D9329A" w14:paraId="18877F12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3B8C6AB7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2982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14E6C600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erine protease </w:t>
            </w:r>
            <w:proofErr w:type="spellStart"/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yan</w:t>
            </w:r>
            <w:proofErr w:type="spellEnd"/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like isoform X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446A778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55938CA5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.56</w:t>
            </w:r>
          </w:p>
        </w:tc>
      </w:tr>
      <w:tr w:rsidR="000A4BC3" w:rsidRPr="00D9329A" w14:paraId="7C42A212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212282F3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3006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44065A9A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r upstream element-binding protein 1-like isoform X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2CE93DF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0A0BA842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96</w:t>
            </w:r>
          </w:p>
        </w:tc>
      </w:tr>
      <w:tr w:rsidR="000A4BC3" w:rsidRPr="00D9329A" w14:paraId="12423954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2350924A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3014*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6508DD33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gulator of G-protein signaling loco-like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01ACFD6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3FA40435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53</w:t>
            </w:r>
          </w:p>
        </w:tc>
      </w:tr>
      <w:tr w:rsidR="000A4BC3" w:rsidRPr="00D9329A" w14:paraId="1E96BE4D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119DF75A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3019*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7426F522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verted formin-2-like isoform X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5971775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606BB1F4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23</w:t>
            </w:r>
          </w:p>
        </w:tc>
      </w:tr>
      <w:tr w:rsidR="000A4BC3" w:rsidRPr="00D9329A" w14:paraId="0A95EE5E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180F4F97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3055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1E6D0F80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PF0518 protein GI14169-like isoform X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8F86B74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4D3F25B2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9</w:t>
            </w:r>
          </w:p>
        </w:tc>
      </w:tr>
      <w:tr w:rsidR="000A4BC3" w:rsidRPr="00D9329A" w14:paraId="45ECB096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34E63150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3060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7DFEA77F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ght junction protein ZO-1-like isoform X3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D6CA062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3B51A326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58</w:t>
            </w:r>
          </w:p>
        </w:tc>
      </w:tr>
      <w:tr w:rsidR="000A4BC3" w:rsidRPr="00D9329A" w14:paraId="015E574F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243F44C8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3066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2A3E81C7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ithorax</w:t>
            </w:r>
            <w:proofErr w:type="spellEnd"/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group protein </w:t>
            </w:r>
            <w:proofErr w:type="spellStart"/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sa</w:t>
            </w:r>
            <w:proofErr w:type="spellEnd"/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like isoform X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B056FF5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5AA4DA7A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</w:tr>
      <w:tr w:rsidR="000A4BC3" w:rsidRPr="00D9329A" w14:paraId="045A0351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1B483523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3068*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3C2B457A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atanin p60 ATPase-containing subunit A-like 1 isoform X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3151C6B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3BF014C8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63</w:t>
            </w:r>
          </w:p>
        </w:tc>
      </w:tr>
      <w:tr w:rsidR="000A4BC3" w:rsidRPr="00D9329A" w14:paraId="3057249B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0C3DF8EB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3091*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40831594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crotubule-associated protein Jupiter-like isoform X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FDFB02B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E-158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437666EB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72</w:t>
            </w:r>
          </w:p>
        </w:tc>
      </w:tr>
      <w:tr w:rsidR="000A4BC3" w:rsidRPr="00D9329A" w14:paraId="62665342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1A2422FB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3120*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775EB466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ho guanine nucleotide exchange factor 17-like isoform X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73B9642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1400165B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94</w:t>
            </w:r>
          </w:p>
        </w:tc>
      </w:tr>
      <w:tr w:rsidR="000A4BC3" w:rsidRPr="00D9329A" w14:paraId="0B80626E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0A94FFA5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3147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1120094D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CA1-associated RING domain protein 1-like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51196D5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5ED42445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96</w:t>
            </w:r>
          </w:p>
        </w:tc>
      </w:tr>
      <w:tr w:rsidR="000A4BC3" w:rsidRPr="00D9329A" w14:paraId="60C918EC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574CD6FF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3171*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39E0E7F4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pothetical protein SFRUCORN_00473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42F4406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24515F7E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78</w:t>
            </w:r>
          </w:p>
        </w:tc>
      </w:tr>
      <w:tr w:rsidR="000A4BC3" w:rsidRPr="00D9329A" w14:paraId="6C6ED97D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1DCDFFC3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3179*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02D99025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ranscriptional activator </w:t>
            </w:r>
            <w:proofErr w:type="spellStart"/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b</w:t>
            </w:r>
            <w:proofErr w:type="spellEnd"/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like isoform X6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F7B86AC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70EA6D45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18</w:t>
            </w:r>
          </w:p>
        </w:tc>
      </w:tr>
      <w:tr w:rsidR="000A4BC3" w:rsidRPr="00D9329A" w14:paraId="0B2D2ECB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739A8020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3210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0932453D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inc finger protein 525-like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6896E124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7F4813D1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97</w:t>
            </w:r>
          </w:p>
        </w:tc>
      </w:tr>
      <w:tr w:rsidR="000A4BC3" w:rsidRPr="00D9329A" w14:paraId="211CDAD6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5F68CA95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3213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52308FBE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haracterized protein LOC118280315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C074F28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2F7470EC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</w:tr>
      <w:tr w:rsidR="000A4BC3" w:rsidRPr="00D9329A" w14:paraId="527647E4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6B041A0F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3216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176894E2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C1 domain family member 1 isoform X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2245714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672D5DD9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82</w:t>
            </w:r>
          </w:p>
        </w:tc>
      </w:tr>
      <w:tr w:rsidR="000A4BC3" w:rsidRPr="00D9329A" w14:paraId="389320C0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1EB0CB8C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3218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7F7D8BE7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 protein-like isoform X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E6D1927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0A6AA6F1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87</w:t>
            </w:r>
          </w:p>
        </w:tc>
      </w:tr>
      <w:tr w:rsidR="000A4BC3" w:rsidRPr="00D9329A" w14:paraId="274AD556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7F5C3E3D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3230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10CC97DC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kyrin repeat domain-containing protein 50 isoform X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3EA8367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26BFCDE7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76</w:t>
            </w:r>
          </w:p>
        </w:tc>
      </w:tr>
      <w:tr w:rsidR="000A4BC3" w:rsidRPr="00D9329A" w14:paraId="187A12E4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7CE7037A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3241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457D6B36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plasma </w:t>
            </w:r>
            <w:proofErr w:type="spellStart"/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membrane</w:t>
            </w:r>
            <w:proofErr w:type="spellEnd"/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calcium-transporting</w:t>
            </w:r>
            <w:proofErr w:type="spellEnd"/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ATPase</w:t>
            </w:r>
            <w:proofErr w:type="spellEnd"/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2 </w:t>
            </w:r>
            <w:proofErr w:type="spellStart"/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>isoform</w:t>
            </w:r>
            <w:proofErr w:type="spellEnd"/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 X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786D540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0AAFE1E7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71</w:t>
            </w:r>
          </w:p>
        </w:tc>
      </w:tr>
      <w:tr w:rsidR="000A4BC3" w:rsidRPr="00D9329A" w14:paraId="0E8B22E6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  <w:hideMark/>
          </w:tcPr>
          <w:p w14:paraId="1E33829B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3246</w:t>
            </w:r>
          </w:p>
        </w:tc>
        <w:tc>
          <w:tcPr>
            <w:tcW w:w="3094" w:type="pct"/>
            <w:shd w:val="clear" w:color="auto" w:fill="auto"/>
            <w:noWrap/>
            <w:vAlign w:val="center"/>
            <w:hideMark/>
          </w:tcPr>
          <w:p w14:paraId="39263C9D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haracterized protein LOC118280573 isoform X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AF037BE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3C972C4C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14</w:t>
            </w:r>
          </w:p>
        </w:tc>
      </w:tr>
      <w:tr w:rsidR="000A4BC3" w:rsidRPr="00D9329A" w14:paraId="3160CD81" w14:textId="77777777" w:rsidTr="00BC0296">
        <w:trPr>
          <w:trHeight w:val="290"/>
        </w:trPr>
        <w:tc>
          <w:tcPr>
            <w:tcW w:w="544" w:type="pct"/>
            <w:shd w:val="clear" w:color="auto" w:fill="auto"/>
            <w:noWrap/>
            <w:vAlign w:val="center"/>
          </w:tcPr>
          <w:p w14:paraId="0AC68961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NP_3298</w:t>
            </w:r>
          </w:p>
        </w:tc>
        <w:tc>
          <w:tcPr>
            <w:tcW w:w="3094" w:type="pct"/>
            <w:shd w:val="clear" w:color="auto" w:fill="auto"/>
            <w:noWrap/>
            <w:vAlign w:val="center"/>
          </w:tcPr>
          <w:p w14:paraId="7D910E13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haracterized threonine-rich GPI-anchored glycoprotein PJ4664.02-like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14:paraId="40D5E5D0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shd w:val="clear" w:color="auto" w:fill="auto"/>
            <w:noWrap/>
            <w:vAlign w:val="center"/>
          </w:tcPr>
          <w:p w14:paraId="68DE4097" w14:textId="77777777" w:rsidR="000A4BC3" w:rsidRPr="00D9329A" w:rsidRDefault="000A4BC3" w:rsidP="00BC0296">
            <w:pPr>
              <w:tabs>
                <w:tab w:val="left" w:pos="9990"/>
                <w:tab w:val="left" w:pos="10080"/>
              </w:tabs>
              <w:spacing w:after="0" w:line="240" w:lineRule="auto"/>
              <w:ind w:right="9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932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</w:tr>
    </w:tbl>
    <w:p w14:paraId="68146672" w14:textId="77777777" w:rsidR="007842C6" w:rsidRDefault="007842C6" w:rsidP="000A4BC3">
      <w:pPr>
        <w:tabs>
          <w:tab w:val="left" w:pos="9990"/>
          <w:tab w:val="left" w:pos="10080"/>
        </w:tabs>
        <w:ind w:right="90"/>
      </w:pPr>
    </w:p>
    <w:sectPr w:rsidR="007842C6" w:rsidSect="000A4BC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990" w:bottom="1440" w:left="81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D724DA" w14:textId="77777777" w:rsidR="000A4BC3" w:rsidRDefault="000A4BC3" w:rsidP="000A4BC3">
      <w:pPr>
        <w:spacing w:after="0" w:line="240" w:lineRule="auto"/>
      </w:pPr>
      <w:r>
        <w:separator/>
      </w:r>
    </w:p>
  </w:endnote>
  <w:endnote w:type="continuationSeparator" w:id="0">
    <w:p w14:paraId="3C7609A0" w14:textId="77777777" w:rsidR="000A4BC3" w:rsidRDefault="000A4BC3" w:rsidP="000A4B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5924C3" w14:textId="77777777" w:rsidR="000A4BC3" w:rsidRDefault="000A4BC3">
    <w:pPr>
      <w:pStyle w:val="Rodap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34A65A" w14:textId="06DA5157" w:rsidR="000A4BC3" w:rsidRDefault="000A4BC3">
    <w:pPr>
      <w:pStyle w:val="Rodap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006F33D3" wp14:editId="4120392B">
              <wp:simplePos x="0" y="0"/>
              <wp:positionH relativeFrom="page">
                <wp:posOffset>0</wp:posOffset>
              </wp:positionH>
              <wp:positionV relativeFrom="page">
                <wp:posOffset>9615170</wp:posOffset>
              </wp:positionV>
              <wp:extent cx="7772400" cy="252095"/>
              <wp:effectExtent l="0" t="0" r="0" b="14605"/>
              <wp:wrapNone/>
              <wp:docPr id="1" name="MSIPCM184f4a02aeffb88cbc29f902" descr="{&quot;HashCode&quot;:2040281665,&quot;Height&quot;:792.0,&quot;Width&quot;:612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772400" cy="2520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59894706" w14:textId="2A3177F3" w:rsidR="000A4BC3" w:rsidRPr="000A4BC3" w:rsidRDefault="000A4BC3" w:rsidP="000A4BC3">
                          <w:pPr>
                            <w:spacing w:after="0"/>
                            <w:jc w:val="center"/>
                            <w:rPr>
                              <w:rFonts w:ascii="Arial" w:hAnsi="Arial" w:cs="Arial"/>
                              <w:color w:val="000000"/>
                              <w:sz w:val="20"/>
                            </w:rPr>
                          </w:pPr>
                          <w:r w:rsidRPr="000A4BC3">
                            <w:rPr>
                              <w:rFonts w:ascii="Arial" w:hAnsi="Arial" w:cs="Arial"/>
                              <w:color w:val="000000"/>
                              <w:sz w:val="20"/>
                            </w:rPr>
                            <w:t xml:space="preserve">---Internal Use--- 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0" rIns="9144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06F33D3" id="_x0000_t202" coordsize="21600,21600" o:spt="202" path="m,l,21600r21600,l21600,xe">
              <v:stroke joinstyle="miter"/>
              <v:path gradientshapeok="t" o:connecttype="rect"/>
            </v:shapetype>
            <v:shape id="MSIPCM184f4a02aeffb88cbc29f902" o:spid="_x0000_s1026" type="#_x0000_t202" alt="{&quot;HashCode&quot;:2040281665,&quot;Height&quot;:792.0,&quot;Width&quot;:612.0,&quot;Placement&quot;:&quot;Footer&quot;,&quot;Index&quot;:&quot;Primary&quot;,&quot;Section&quot;:1,&quot;Top&quot;:0.0,&quot;Left&quot;:0.0}" style="position:absolute;margin-left:0;margin-top:757.1pt;width:612pt;height:19.85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WcDzEwIAACQEAAAOAAAAZHJzL2Uyb0RvYy54bWysU99v2jAQfp+0/8Hy+0hgUNaIULFWTJNQ&#10;W4lOfTaOTSLZPs82JOyv39kJUHV7mvbinO8u9+P7Pi/uOq3IUTjfgCnpeJRTIgyHqjH7kv54WX/6&#10;QokPzFRMgRElPQlP75YfPyxaW4gJ1KAq4QgWMb5obUnrEGyRZZ7XQjM/AisMBiU4zQJe3T6rHGux&#10;ulbZJM9vshZcZR1w4T16H/ogXab6UgoenqT0IhBVUpwtpNOlcxfPbLlgxd4xWzd8GIP9wxSaNQab&#10;Xko9sMDIwTV/lNINd+BBhhEHnYGUDRdpB9xmnL/bZlszK9IuCI63F5j8/yvLH49b++xI6L5ChwRG&#10;QFrrC4/OuE8nnY5fnJRgHCE8XWATXSAcnfP5fDLNMcQxNplN8ttZLJNd/7bOh28CNIlGSR3SktBi&#10;x40Pfeo5JTYzsG6UStQoQ9qS3nye5emHSwSLK4M9rrNGK3S7blhgB9UJ93LQU+4tXzfYfMN8eGYO&#10;OcZ5UbfhCQ+pAJvAYFFSg/v1N3/MR+gxSkmLmimp/3lgTlCivhsk5XY8nUaRpQsa7q13d/aag74H&#10;lOMYX4blyYy5QZ1N6UC/oqxXsRuGmOHYs6S7s3kfegXjs+BitUpJKCfLwsZsLY+lI4wR0pfulTk7&#10;4B6QsUc4q4oV7+Dvc3sCVocAskncRGB7NAe8UYqJ3eHZRK2/vaes6+Ne/gYAAP//AwBQSwMEFAAG&#10;AAgAAAAhAFSuyMveAAAACwEAAA8AAABkcnMvZG93bnJldi54bWxMj81OwzAQhO9IvIO1SNyo05Ai&#10;GuJUCMQFCaEWxNmJNz9NvI5it03ens0JjvvNaHYm2022F2ccfetIwXoVgUAqnWmpVvD99Xb3CMIH&#10;TUb3jlDBjB52+fVVplPjLrTH8yHUgkPIp1pBE8KQSunLBq32KzcgsVa50erA51hLM+oLh9texlH0&#10;IK1uiT80esCXBsvucLIKks9tUcljZ48f8/s8t13181pUSt3eTM9PIAJO4c8MS32uDjl3KtyJjBe9&#10;Ah4SmG7WSQxi0eM4YVYsbHO/BZln8v+G/BcAAP//AwBQSwECLQAUAAYACAAAACEAtoM4kv4AAADh&#10;AQAAEwAAAAAAAAAAAAAAAAAAAAAAW0NvbnRlbnRfVHlwZXNdLnhtbFBLAQItABQABgAIAAAAIQA4&#10;/SH/1gAAAJQBAAALAAAAAAAAAAAAAAAAAC8BAABfcmVscy8ucmVsc1BLAQItABQABgAIAAAAIQAH&#10;WcDzEwIAACQEAAAOAAAAAAAAAAAAAAAAAC4CAABkcnMvZTJvRG9jLnhtbFBLAQItABQABgAIAAAA&#10;IQBUrsjL3gAAAAsBAAAPAAAAAAAAAAAAAAAAAG0EAABkcnMvZG93bnJldi54bWxQSwUGAAAAAAQA&#10;BADzAAAAeAUAAAAA&#10;" o:allowincell="f" filled="f" stroked="f" strokeweight=".5pt">
              <v:fill o:detectmouseclick="t"/>
              <v:textbox inset=",0,,0">
                <w:txbxContent>
                  <w:p w14:paraId="59894706" w14:textId="2A3177F3" w:rsidR="000A4BC3" w:rsidRPr="000A4BC3" w:rsidRDefault="000A4BC3" w:rsidP="000A4BC3">
                    <w:pPr>
                      <w:spacing w:after="0"/>
                      <w:jc w:val="center"/>
                      <w:rPr>
                        <w:rFonts w:ascii="Arial" w:hAnsi="Arial" w:cs="Arial"/>
                        <w:color w:val="000000"/>
                        <w:sz w:val="20"/>
                      </w:rPr>
                    </w:pPr>
                    <w:r w:rsidRPr="000A4BC3">
                      <w:rPr>
                        <w:rFonts w:ascii="Arial" w:hAnsi="Arial" w:cs="Arial"/>
                        <w:color w:val="000000"/>
                        <w:sz w:val="20"/>
                      </w:rPr>
                      <w:t xml:space="preserve">---Internal Use---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4392F1" w14:textId="77777777" w:rsidR="000A4BC3" w:rsidRDefault="000A4BC3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7F6F22" w14:textId="77777777" w:rsidR="000A4BC3" w:rsidRDefault="000A4BC3" w:rsidP="000A4BC3">
      <w:pPr>
        <w:spacing w:after="0" w:line="240" w:lineRule="auto"/>
      </w:pPr>
      <w:r>
        <w:separator/>
      </w:r>
    </w:p>
  </w:footnote>
  <w:footnote w:type="continuationSeparator" w:id="0">
    <w:p w14:paraId="5CCE25ED" w14:textId="77777777" w:rsidR="000A4BC3" w:rsidRDefault="000A4BC3" w:rsidP="000A4BC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EC27C9" w14:textId="77777777" w:rsidR="000A4BC3" w:rsidRDefault="000A4BC3">
    <w:pPr>
      <w:pStyle w:val="Cabealh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3FC70F" w14:textId="77777777" w:rsidR="000A4BC3" w:rsidRDefault="000A4BC3">
    <w:pPr>
      <w:pStyle w:val="Cabealh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9F3C4B" w14:textId="77777777" w:rsidR="000A4BC3" w:rsidRDefault="000A4BC3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4BC3"/>
    <w:rsid w:val="000A4BC3"/>
    <w:rsid w:val="007842C6"/>
    <w:rsid w:val="00B75FCD"/>
    <w:rsid w:val="00BC0296"/>
    <w:rsid w:val="00C10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D68573C"/>
  <w15:chartTrackingRefBased/>
  <w15:docId w15:val="{B325AE05-934A-4580-8416-1F9224B0B3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0A4BC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0A4BC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egenda">
    <w:name w:val="caption"/>
    <w:basedOn w:val="Normal"/>
    <w:next w:val="Normal"/>
    <w:uiPriority w:val="35"/>
    <w:unhideWhenUsed/>
    <w:qFormat/>
    <w:rsid w:val="000A4BC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abealho">
    <w:name w:val="header"/>
    <w:basedOn w:val="Normal"/>
    <w:link w:val="CabealhoChar"/>
    <w:uiPriority w:val="99"/>
    <w:unhideWhenUsed/>
    <w:rsid w:val="000A4BC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0A4BC3"/>
  </w:style>
  <w:style w:type="paragraph" w:styleId="Rodap">
    <w:name w:val="footer"/>
    <w:basedOn w:val="Normal"/>
    <w:link w:val="RodapChar"/>
    <w:uiPriority w:val="99"/>
    <w:unhideWhenUsed/>
    <w:rsid w:val="000A4BC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0A4BC3"/>
  </w:style>
  <w:style w:type="character" w:styleId="Hyperlink">
    <w:name w:val="Hyperlink"/>
    <w:basedOn w:val="Fontepargpadro"/>
    <w:uiPriority w:val="99"/>
    <w:semiHidden/>
    <w:unhideWhenUsed/>
    <w:rsid w:val="000A4BC3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0A4BC3"/>
    <w:rPr>
      <w:color w:val="954F72"/>
      <w:u w:val="single"/>
    </w:rPr>
  </w:style>
  <w:style w:type="paragraph" w:customStyle="1" w:styleId="msonormal0">
    <w:name w:val="msonormal"/>
    <w:basedOn w:val="Normal"/>
    <w:rsid w:val="000A4B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Refdecomentrio">
    <w:name w:val="annotation reference"/>
    <w:basedOn w:val="Fontepargpadro"/>
    <w:uiPriority w:val="99"/>
    <w:semiHidden/>
    <w:unhideWhenUsed/>
    <w:rsid w:val="000A4BC3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0A4BC3"/>
    <w:pPr>
      <w:spacing w:line="240" w:lineRule="auto"/>
      <w:jc w:val="both"/>
    </w:pPr>
    <w:rPr>
      <w:rFonts w:ascii="Times New Roman" w:hAnsi="Times New Roman" w:cs="Times New Roman"/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0A4BC3"/>
    <w:rPr>
      <w:rFonts w:ascii="Times New Roman" w:hAnsi="Times New Roman" w:cs="Times New Roman"/>
      <w:sz w:val="20"/>
      <w:szCs w:val="20"/>
    </w:rPr>
  </w:style>
  <w:style w:type="paragraph" w:styleId="Reviso">
    <w:name w:val="Revision"/>
    <w:hidden/>
    <w:uiPriority w:val="99"/>
    <w:semiHidden/>
    <w:rsid w:val="000A4BC3"/>
    <w:pPr>
      <w:spacing w:after="0" w:line="240" w:lineRule="auto"/>
    </w:p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0A4BC3"/>
    <w:pPr>
      <w:jc w:val="left"/>
    </w:pPr>
    <w:rPr>
      <w:rFonts w:asciiTheme="minorHAnsi" w:hAnsiTheme="minorHAnsi" w:cstheme="minorBidi"/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0A4BC3"/>
    <w:rPr>
      <w:rFonts w:ascii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800</Words>
  <Characters>10266</Characters>
  <Application>Microsoft Office Word</Application>
  <DocSecurity>0</DocSecurity>
  <Lines>85</Lines>
  <Paragraphs>24</Paragraphs>
  <ScaleCrop>false</ScaleCrop>
  <Company/>
  <LinksUpToDate>false</LinksUpToDate>
  <CharactersWithSpaces>12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izuka, Tamylin Kaori</dc:creator>
  <cp:keywords/>
  <dc:description/>
  <cp:lastModifiedBy>Ishizuka, Tamylin Kaori</cp:lastModifiedBy>
  <cp:revision>3</cp:revision>
  <dcterms:created xsi:type="dcterms:W3CDTF">2022-12-11T18:27:00Z</dcterms:created>
  <dcterms:modified xsi:type="dcterms:W3CDTF">2023-04-07T1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d28e344-bb15-459b-97fd-14fa06bc1052_Enabled">
    <vt:lpwstr>true</vt:lpwstr>
  </property>
  <property fmtid="{D5CDD505-2E9C-101B-9397-08002B2CF9AE}" pid="3" name="MSIP_Label_0d28e344-bb15-459b-97fd-14fa06bc1052_SetDate">
    <vt:lpwstr>2022-12-11T18:30:16Z</vt:lpwstr>
  </property>
  <property fmtid="{D5CDD505-2E9C-101B-9397-08002B2CF9AE}" pid="4" name="MSIP_Label_0d28e344-bb15-459b-97fd-14fa06bc1052_Method">
    <vt:lpwstr>Standard</vt:lpwstr>
  </property>
  <property fmtid="{D5CDD505-2E9C-101B-9397-08002B2CF9AE}" pid="5" name="MSIP_Label_0d28e344-bb15-459b-97fd-14fa06bc1052_Name">
    <vt:lpwstr>Not Protected (Internal Use)</vt:lpwstr>
  </property>
  <property fmtid="{D5CDD505-2E9C-101B-9397-08002B2CF9AE}" pid="6" name="MSIP_Label_0d28e344-bb15-459b-97fd-14fa06bc1052_SiteId">
    <vt:lpwstr>3e20ecb2-9cb0-4df1-ad7b-914e31dcdda4</vt:lpwstr>
  </property>
  <property fmtid="{D5CDD505-2E9C-101B-9397-08002B2CF9AE}" pid="7" name="MSIP_Label_0d28e344-bb15-459b-97fd-14fa06bc1052_ActionId">
    <vt:lpwstr>221e56cd-3159-46eb-bcd3-079968638978</vt:lpwstr>
  </property>
  <property fmtid="{D5CDD505-2E9C-101B-9397-08002B2CF9AE}" pid="8" name="MSIP_Label_0d28e344-bb15-459b-97fd-14fa06bc1052_ContentBits">
    <vt:lpwstr>2</vt:lpwstr>
  </property>
</Properties>
</file>